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3 Significantly down-regulated microRNA in RA treated J1 mESCs. (FC&lt;0.4, p &lt; 0.01)</w:t>
      </w:r>
      <w:r>
        <w:rPr/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ld change values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provided in comparison with </w:t>
      </w:r>
      <w:r>
        <w:rPr>
          <w:rFonts w:cs="Times New Roman" w:ascii="Times New Roman" w:hAnsi="Times New Roman"/>
          <w:sz w:val="24"/>
          <w:szCs w:val="24"/>
        </w:rPr>
        <w:t>J1 mESCs</w:t>
      </w:r>
      <w:r>
        <w:rPr>
          <w:rFonts w:cs="Times New Roman" w:ascii="Times New Roman" w:hAnsi="Times New Roman"/>
          <w:sz w:val="24"/>
          <w:szCs w:val="24"/>
        </w:rPr>
        <w:t xml:space="preserve"> treated by DMSO</w:t>
      </w:r>
      <w:r>
        <w:rPr>
          <w:rFonts w:cs="Times New Roman" w:ascii="Times New Roman" w:hAnsi="Times New Roman"/>
          <w:sz w:val="24"/>
          <w:szCs w:val="24"/>
        </w:rPr>
        <w:t>-std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1357"/>
        <w:gridCol w:w="1129"/>
        <w:gridCol w:w="1532"/>
        <w:gridCol w:w="2004"/>
      </w:tblGrid>
      <w:tr>
        <w:trPr>
          <w:trHeight w:val="280" w:hRule="atLeast"/>
        </w:trPr>
        <w:tc>
          <w:tcPr>
            <w:tcW w:w="25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R-name</w:t>
            </w:r>
          </w:p>
        </w:tc>
        <w:tc>
          <w:tcPr>
            <w:tcW w:w="135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MSO-std</w:t>
            </w:r>
          </w:p>
        </w:tc>
        <w:tc>
          <w:tcPr>
            <w:tcW w:w="112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-std</w:t>
            </w:r>
          </w:p>
        </w:tc>
        <w:tc>
          <w:tcPr>
            <w:tcW w:w="153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200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>
        <w:trPr>
          <w:trHeight w:val="280" w:hRule="atLeast"/>
        </w:trPr>
        <w:tc>
          <w:tcPr>
            <w:tcW w:w="25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let-7a-5p</w:t>
            </w:r>
          </w:p>
        </w:tc>
        <w:tc>
          <w:tcPr>
            <w:tcW w:w="135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10.089</w:t>
            </w:r>
          </w:p>
        </w:tc>
        <w:tc>
          <w:tcPr>
            <w:tcW w:w="112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2.1244</w:t>
            </w:r>
          </w:p>
        </w:tc>
        <w:tc>
          <w:tcPr>
            <w:tcW w:w="153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1878595</w:t>
            </w:r>
          </w:p>
        </w:tc>
        <w:tc>
          <w:tcPr>
            <w:tcW w:w="200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let-7b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671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.712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872422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9175E-131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let-7d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7.692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.358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940481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49949098e-311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let-7e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6.882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6.327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463399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let-7f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75.73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6.742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94627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let-7g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7.48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1.474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997411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let-7i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.369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814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948646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6205E-73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01a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45.02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0.129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499990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01b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09.59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4.783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689777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03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43.07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43.9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527783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06b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8.402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.268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024434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061E-223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06b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7.395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.798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519398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565E-158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07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43.79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3.704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752850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18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427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19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251298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3214E-37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188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.759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42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683703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3834E-55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197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11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61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590513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61446E-09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198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09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7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655479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9571E-09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24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5.162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.513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917847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24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78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9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591082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5232E-08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25a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31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5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420508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77351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25a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.599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330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852429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8095E-54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26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71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3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114483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5574E-06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26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84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2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301505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3139E-05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28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5.975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3.368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009710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29-1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97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9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709286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82158E-11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306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.833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419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82412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7681E-46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306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909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19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545061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7924E-13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30a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9.786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9.145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378914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30b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1.982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.128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052751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30b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94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96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831299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34024E-22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39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902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19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931202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8193E-19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40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32.98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47.09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129178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40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77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8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732762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40108E-05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41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6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6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508491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41774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42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31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00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896506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6971E-37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43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740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.616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354640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51E-137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43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478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5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698439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6947E-21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46b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6.410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.506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187192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572E-14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48a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.445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8528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313328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471E-44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48b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.105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.931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334307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761E-118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48b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39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29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915320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4994E-11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49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248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388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350633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9538E-5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50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44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4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496893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05331E-17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50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347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84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738179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68737E-3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55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60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4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900239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7728E-09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6-1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.701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052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330223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9966E-42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6-2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49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7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116956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9926E-05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7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247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.093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345226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541E-133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7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5.737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.642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25216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052E-164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81c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.300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471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072878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965E-108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81c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8.365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.512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883829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81d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07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3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409372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8483E-09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81d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81.46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5.36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082150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82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7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1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498234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58503E-3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82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5.22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3.993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293276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83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.539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465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881454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931E-97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83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1.925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.2488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024407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839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8.319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2.532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944111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85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3.681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3.340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288802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86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37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78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292447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5024E-06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87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.038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71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401201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3237E-56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87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66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10929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55134E-29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8a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60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4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490998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588916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8b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20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81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011703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3053E-2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91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95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8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219955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2345E-06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91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71.60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2.099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238812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92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1.123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9.2888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527271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929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49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0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011737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06922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930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25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9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829446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6921E-05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934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902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8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175807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02715E-31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93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.921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64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56464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147E-274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93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65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8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137404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13956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93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48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6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517383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7944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93b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1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5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13222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1871E-27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943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96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8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939538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7322E-1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94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034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32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506912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3856E-13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947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16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29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69934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7203E-13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95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68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94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488078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0708E-19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964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07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78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762029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55765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96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6.653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820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332921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968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480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61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901655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379E-56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96a-1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333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00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48525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9514E-31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96a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.560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949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24845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808E-115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981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5.645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.463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352754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19a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71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2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465796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594005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00a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.594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240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4778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1151E-66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00b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.10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678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975836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3216E-55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00b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333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74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977249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2667E-24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00c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614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626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293057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85154E-4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05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54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48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644930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4992E-18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0a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.589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440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770528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8225E-72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0b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07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4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119299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3793E-08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10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00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61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512621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9727E-18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3a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6.434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.090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382778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3a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4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9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252929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6827E-23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3b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7.236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.64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58033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3b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.594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00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87862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4699E-176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4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9.48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.19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949166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5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32.44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29.57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410158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5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0.217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8.3358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716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7a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.379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.648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854238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7b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3.132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.78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831272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7b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.654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058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187374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115E-177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90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.176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0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395368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6156E-8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90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977.3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03.818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610269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91a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1.496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3.215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897588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91a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59.59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6.296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244580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91b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.940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743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738081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7429E-9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91b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8.575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.850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409999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92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59.48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9.170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155135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92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5.696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.853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748027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93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548.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34.75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485003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93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1.056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9.010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156120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94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96.02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6.1748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599689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94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2.891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.549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48354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95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36.84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5.358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910141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95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8.430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.489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925480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96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9.319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704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708164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96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.918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.996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022241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2586E-93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98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6.248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3.477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04465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29a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4.975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.081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423074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00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280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068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137821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1571E-16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01a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.00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.815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797361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293E-8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01b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48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8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758691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4738E-06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02a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77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2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96806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445573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02a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061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45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949369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4597E-27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02b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30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6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077718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964096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057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79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1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363064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9926E-12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062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67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9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872085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456E-08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064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68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8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021196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7996E-08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066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612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26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922552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4556E-21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068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42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78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562941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430666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068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59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2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956505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0038691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078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60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9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795379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4113E-07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079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18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1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233672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4168E-06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086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65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6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71163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40379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095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.464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.31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128621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315E-145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0c-1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30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5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076878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1845E-14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0c-2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.782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459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47667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9682E-37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0c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.05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717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731693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9961E-39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0e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764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87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294402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8438E-16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102-5p.2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01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3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979721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2705E-09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20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50.11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62.69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198876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23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78.40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2.313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088741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23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.127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581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006282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9546E-56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24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48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78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467978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00372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2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559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13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768890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2327E-23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28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83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4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311497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58292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29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.236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658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614924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6948E-28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30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.927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478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520141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2396E-36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31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89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13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221523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0458E-13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41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8.204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.051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148766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42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480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42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270416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6762E-22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45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.362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504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975080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392E-71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470a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137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5878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680137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9553E-26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470b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909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35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606284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9593E-19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47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90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5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159352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9232E-05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4a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670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388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847168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7711E-14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61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59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4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614586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17502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61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015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48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437642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6764E-17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63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7.268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.939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194739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822E-235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63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4.33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7.693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579952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65-1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31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2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990264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7833E-05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65-2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.3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3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805733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3224E-38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77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573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23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899280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1396E-19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78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4.277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.804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953530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81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48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369167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302843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82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7.747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9.133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493296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382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7.467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8.186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725517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409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7.876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.078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963543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511E-221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410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796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228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404756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2887E-18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423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.660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.021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253614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649E-118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423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82.48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27.488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327886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425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372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32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440719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63877E-15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425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916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35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718410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7731E-14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431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.344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633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886430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1176E-33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433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.330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29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9359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9901E-45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485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3.223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.505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37754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474E-278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494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59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8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351353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003024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497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.038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207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010756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2278E-26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505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639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00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232687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6179E-43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509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65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4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285873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2567E-05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510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4.571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853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201416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464E-299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511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12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9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828196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982865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5117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31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9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282154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8844E-08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512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.250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87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646767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5837E-52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539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83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19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722501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0603E-11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540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.611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033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365753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0257E-72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540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771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488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183080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2457E-17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541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20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214129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2464E-08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542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81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09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340627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0703E-07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543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3.51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7.589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470680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582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13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2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884193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6793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664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619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29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571439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4334E-36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665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.53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.325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322567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3757E-89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666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.554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68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453015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8763E-37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667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37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29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113795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82775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668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213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09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252048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259E-19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672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2.837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299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754964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673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92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96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873264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8968E-07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674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.85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.488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371022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676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10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42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110272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9097E-09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708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.072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32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23422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8771E-75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708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7.462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.563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607685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744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5.86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9.218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729921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758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215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94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197694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51769E-21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760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826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61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468081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4693E-33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7a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5.890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.68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828310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7261E-286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877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.319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568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043003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685E-305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92a-1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.68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498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523941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167E-173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92a-2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0.75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.752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939955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92a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77.60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3.662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193482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92b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8.018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3.559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427799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92b-5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1.16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.209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838895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581E-158</w:t>
            </w:r>
          </w:p>
        </w:tc>
      </w:tr>
      <w:tr>
        <w:trPr>
          <w:trHeight w:val="28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96-3p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48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4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857502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15858E-08</w:t>
            </w:r>
          </w:p>
        </w:tc>
      </w:tr>
      <w:tr>
        <w:trPr>
          <w:trHeight w:val="280" w:hRule="atLeast"/>
        </w:trPr>
        <w:tc>
          <w:tcPr>
            <w:tcW w:w="25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u-miR-96-5p</w:t>
            </w:r>
          </w:p>
        </w:tc>
        <w:tc>
          <w:tcPr>
            <w:tcW w:w="13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3.5801</w:t>
            </w:r>
          </w:p>
        </w:tc>
        <w:tc>
          <w:tcPr>
            <w:tcW w:w="11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5955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6657091</w:t>
            </w:r>
          </w:p>
        </w:tc>
        <w:tc>
          <w:tcPr>
            <w:tcW w:w="20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2T12:47:00Z</dcterms:created>
  <dc:creator>chingcheng chang</dc:creator>
  <dc:description/>
  <cp:keywords/>
  <dc:language>en-US</dc:language>
  <cp:lastModifiedBy>chingcheng chang</cp:lastModifiedBy>
  <dcterms:modified xsi:type="dcterms:W3CDTF">2015-03-04T01:53:00Z</dcterms:modified>
  <cp:revision>4</cp:revision>
  <dc:subject/>
  <dc:title/>
</cp:coreProperties>
</file>